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99" w:type="dxa"/>
        <w:tblInd w:w="-43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3"/>
        <w:gridCol w:w="708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23319" w:rsidRPr="00123319" w14:paraId="461D77F2" w14:textId="77777777" w:rsidTr="00123319">
        <w:trPr>
          <w:trHeight w:val="57"/>
        </w:trPr>
        <w:tc>
          <w:tcPr>
            <w:tcW w:w="32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1C955" w14:textId="77777777" w:rsidR="00123319" w:rsidRPr="00123319" w:rsidRDefault="00123319" w:rsidP="00123319">
            <w:pPr>
              <w:spacing w:after="0" w:line="240" w:lineRule="auto"/>
              <w:contextualSpacing/>
              <w:rPr>
                <w:lang w:val="en-US"/>
              </w:rPr>
            </w:pPr>
            <w:r w:rsidRPr="00123319">
              <w:rPr>
                <w:lang w:val="en-US"/>
              </w:rPr>
              <w:t>PSG-SART-MWT-MSLT\AC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594C0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85F8B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I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63083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R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FE357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C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13A9B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M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1F00C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L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2EEDA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TM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1E9A6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TL5</w:t>
            </w:r>
          </w:p>
        </w:tc>
      </w:tr>
      <w:tr w:rsidR="00123319" w:rsidRPr="00123319" w14:paraId="7497935E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5574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N1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E3B79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C865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BB63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93AF5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rPr>
                <w:b/>
                <w:bCs/>
              </w:rPr>
              <w:t>-0.3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7BBF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1FEF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F3196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rPr>
                <w:b/>
                <w:bCs/>
              </w:rPr>
              <w:t>0.386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DF18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79E1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355AB6D3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D68E4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N2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DFAD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C3E3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B2AA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039B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3BEC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BD90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2970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79539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46459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4801A0FD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4864E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N3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14D6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26392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0.2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2B00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6F9A5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rPr>
                <w:b/>
                <w:bCs/>
              </w:rPr>
              <w:t>0.3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3FC44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0.2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1A7E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4063D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-0.2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0358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1DD3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795763BF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9E15B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REM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7129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FE22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2B35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7CEC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37F0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D233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D79A7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0F91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1109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3DEFBEA0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A9B3D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 xml:space="preserve">Rem </w:t>
            </w:r>
            <w:proofErr w:type="spellStart"/>
            <w:r w:rsidRPr="00123319">
              <w:t>Episodes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22895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BC98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EFB0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07A0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74E5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63979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7C22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135C7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8EFA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55E5793D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0E6DA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AI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5142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3300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5584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955D2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E2D9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7943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E72D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9D45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2F24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73E21952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90521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AHI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6B96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2716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5CBA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348F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42B5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0689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A93C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4D27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C46B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37A3A1E8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25121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CT90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F4005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7E246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-0.2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064D5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0.2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90B36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rPr>
                <w:b/>
                <w:bCs/>
              </w:rPr>
              <w:t>-0.375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FC334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rPr>
                <w:b/>
                <w:bCs/>
              </w:rPr>
              <w:t>-0.335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0584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7E3C7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rPr>
                <w:b/>
                <w:bCs/>
              </w:rPr>
              <w:t>0.330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A1B69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A8E57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5C5D9728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71654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ODI3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04E3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54235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9EE3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5146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C1AB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8D46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8BCE0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0.2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287D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2DC6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5D689074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CC788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MSAT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F526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8CA0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C3B0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0468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E15C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6A61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DE98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432C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D2DF2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08501F40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A8F6E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NSAT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D27E7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0CAE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578E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C2676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0.2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C4FF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47B1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207D5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-0.2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32E6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77068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-0.238</w:t>
            </w:r>
          </w:p>
        </w:tc>
      </w:tr>
      <w:tr w:rsidR="00123319" w:rsidRPr="00123319" w14:paraId="29A86BBF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B8916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ESS (</w:t>
            </w:r>
            <w:proofErr w:type="spellStart"/>
            <w:r w:rsidRPr="00123319">
              <w:t>a.u</w:t>
            </w:r>
            <w:proofErr w:type="spellEnd"/>
            <w:r w:rsidRPr="00123319">
              <w:t>.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6B24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180B2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2E3A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4B0A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A8E0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675D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3526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E2EF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B730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6B3558A0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A4BA3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BSI (</w:t>
            </w:r>
            <w:proofErr w:type="spellStart"/>
            <w:r w:rsidRPr="00123319">
              <w:t>a.u</w:t>
            </w:r>
            <w:proofErr w:type="spellEnd"/>
            <w:r w:rsidRPr="00123319">
              <w:t>.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9079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726C9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7A2A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8618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38E9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29A1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F212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7AE1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F330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0FE732E7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5DE3E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MWT-SL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BF4E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FDA1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DEAA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0347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A197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0C33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D5FD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336B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6E25F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-0.237</w:t>
            </w:r>
          </w:p>
        </w:tc>
      </w:tr>
      <w:tr w:rsidR="00123319" w:rsidRPr="00123319" w14:paraId="679C44CE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879F9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MWT-E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C05D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8244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398D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C72E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03A12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08295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E50E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20E9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6E06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46ADE8A1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88E2A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MSLT-SL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2E0B5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37EE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86D9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FFAA3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0.2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F2A7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BE1D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3655F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-0.3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4C1C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BE2E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4BCDBC23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2416E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MSLT-E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4E3B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1AE2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264E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508B9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0.2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C53C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710C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C4696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-0.2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CD89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DC22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67160233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77B7C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SART-C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905A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BE8E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3006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3F78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C4DD7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2F4E1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92DB7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B6E0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8739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0BB07D10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F42C8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SART-M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1CDD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2B37C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C519E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415BB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2802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BFEA4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48735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3EDD8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85F66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  <w:tr w:rsidR="00123319" w:rsidRPr="00123319" w14:paraId="28C86ED1" w14:textId="77777777" w:rsidTr="00123319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A7A59" w14:textId="77777777" w:rsidR="00123319" w:rsidRPr="00123319" w:rsidRDefault="00123319" w:rsidP="00123319">
            <w:pPr>
              <w:spacing w:after="0" w:line="240" w:lineRule="auto"/>
              <w:contextualSpacing/>
            </w:pPr>
            <w:r w:rsidRPr="00123319">
              <w:t>SART-C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4704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3A292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0618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B4600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9376D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0511A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419B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ADE43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DA24F" w14:textId="77777777" w:rsidR="00123319" w:rsidRPr="00123319" w:rsidRDefault="00123319" w:rsidP="00123319">
            <w:pPr>
              <w:spacing w:after="0" w:line="240" w:lineRule="auto"/>
              <w:contextualSpacing/>
            </w:pPr>
          </w:p>
        </w:tc>
      </w:tr>
    </w:tbl>
    <w:p w14:paraId="2C5011A9" w14:textId="77777777" w:rsidR="00CC35D5" w:rsidRDefault="00CC35D5"/>
    <w:p w14:paraId="16C240B0" w14:textId="77777777" w:rsidR="00123319" w:rsidRPr="0097353B" w:rsidRDefault="00A129C3" w:rsidP="001233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123319" w:rsidRPr="009735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662D7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123319" w:rsidRPr="0097353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123319" w:rsidRPr="009735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neal regression analysis between </w:t>
      </w:r>
      <w:r w:rsidR="00123319" w:rsidRPr="0097353B">
        <w:rPr>
          <w:rFonts w:ascii="Times New Roman" w:hAnsi="Times New Roman" w:cs="Times New Roman"/>
          <w:b/>
          <w:sz w:val="24"/>
          <w:szCs w:val="24"/>
          <w:lang w:val="en-GB"/>
        </w:rPr>
        <w:t>activity</w:t>
      </w:r>
      <w:r w:rsidR="00123319" w:rsidRPr="009735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ircadian parameters and sleep parameters (n: 78)</w:t>
      </w:r>
      <w:r w:rsidR="00123319"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="00123319" w:rsidRPr="0097353B">
        <w:rPr>
          <w:rFonts w:ascii="Times New Roman" w:hAnsi="Times New Roman" w:cs="Times New Roman"/>
          <w:sz w:val="24"/>
          <w:szCs w:val="24"/>
          <w:lang w:val="en-GB"/>
        </w:rPr>
        <w:t>Interdaily</w:t>
      </w:r>
      <w:proofErr w:type="spellEnd"/>
      <w:r w:rsidR="00123319"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 stability (IS); </w:t>
      </w:r>
      <w:proofErr w:type="spellStart"/>
      <w:r w:rsidR="00123319" w:rsidRPr="0097353B">
        <w:rPr>
          <w:rFonts w:ascii="Times New Roman" w:hAnsi="Times New Roman" w:cs="Times New Roman"/>
          <w:sz w:val="24"/>
          <w:szCs w:val="24"/>
          <w:lang w:val="en-GB"/>
        </w:rPr>
        <w:t>intradaily</w:t>
      </w:r>
      <w:proofErr w:type="spellEnd"/>
      <w:r w:rsidR="00123319"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 variability (IV); relative amplitude (RA); circadian function index (CFI); mean of the 5 consecutive hours with the highest values (M5) and its timing (TM5); mean of the 10 consecutive hours with the lowest values (L10) and its timing (TL10), N1: Sleep NREM phase 1; N2: Sleep NREM phase 2; N3: Sleep NREM phase 3; REM: Sleep REM phase; REM Episodes: number of REM Episodes; AI: Arousal Index; AHI: Apnoea/Hypopnoea Index; CT90: cumulative time spent with oxygen saturation lower than 90%; ODI3: Oxygen Desaturation Index 3%; MSAT: Mean saturation of oxygen expressed in percentage; NSAT: Nadir of oxygen saturation expressed in percentage; ESS: Epworth Sleepiness Scale; BSI: Barcelona Sleepiness Scale; a. u.: arbitrary units; MWT-SL: Maintenance of Wakefulness Test-Sustained Sleep Latency; MWT-E: Maintenance of Wakefulness Test-1st Epoch Sleep Latency; MSLT-SL: Multiple Sleep Latency Test-Sustained Sleep Latency; MSLT-E: Multiple Sleep Latency Test-1st Epoch Sleep Latency; SART-CE: Sustained Attention to Response Task-Commission Errors; SART-ME: Sustained Attention to Response Task-Missed Errors; SART-TE: Sustained Attention to Response Task-Total Errors. </w:t>
      </w:r>
      <w:r w:rsidR="00BE6F3B">
        <w:rPr>
          <w:rFonts w:ascii="Times New Roman" w:hAnsi="Times New Roman" w:cs="Times New Roman"/>
          <w:sz w:val="24"/>
          <w:szCs w:val="24"/>
          <w:lang w:val="en-GB"/>
        </w:rPr>
        <w:t>Only significant regressions are shown; however, i</w:t>
      </w:r>
      <w:r w:rsidR="00123319" w:rsidRPr="0097353B">
        <w:rPr>
          <w:rFonts w:ascii="Times New Roman" w:hAnsi="Times New Roman" w:cs="Times New Roman"/>
          <w:sz w:val="24"/>
          <w:szCs w:val="24"/>
          <w:lang w:val="en-GB"/>
        </w:rPr>
        <w:t>n bold are the probability values lower than 0.00625, *indicates a significance level &lt;0.00125</w:t>
      </w:r>
      <w:r w:rsidR="001233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3319" w:rsidRPr="0097353B">
        <w:rPr>
          <w:rFonts w:ascii="Times New Roman" w:hAnsi="Times New Roman" w:cs="Times New Roman"/>
          <w:sz w:val="24"/>
          <w:szCs w:val="24"/>
          <w:lang w:val="en-GB"/>
        </w:rPr>
        <w:t>(Linear regression controlled for gender, age and BMI).</w:t>
      </w:r>
    </w:p>
    <w:p w14:paraId="35384D92" w14:textId="2C39D8A5" w:rsidR="00123319" w:rsidRDefault="00123319">
      <w:pPr>
        <w:rPr>
          <w:lang w:val="en-GB"/>
        </w:rPr>
      </w:pPr>
    </w:p>
    <w:p w14:paraId="4238F620" w14:textId="1E470EB5" w:rsidR="00A62AE5" w:rsidRDefault="00A62AE5">
      <w:pPr>
        <w:rPr>
          <w:lang w:val="en-GB"/>
        </w:rPr>
      </w:pPr>
    </w:p>
    <w:p w14:paraId="270BEA81" w14:textId="0F302BE9" w:rsidR="00A62AE5" w:rsidRDefault="00A62AE5">
      <w:pPr>
        <w:rPr>
          <w:lang w:val="en-GB"/>
        </w:rPr>
      </w:pPr>
    </w:p>
    <w:p w14:paraId="46114357" w14:textId="1F513534" w:rsidR="00A62AE5" w:rsidRDefault="00A62AE5">
      <w:pPr>
        <w:rPr>
          <w:lang w:val="en-GB"/>
        </w:rPr>
      </w:pPr>
    </w:p>
    <w:p w14:paraId="0972C224" w14:textId="128EA60A" w:rsidR="00A62AE5" w:rsidRDefault="00A62AE5">
      <w:pPr>
        <w:rPr>
          <w:lang w:val="en-GB"/>
        </w:rPr>
      </w:pPr>
    </w:p>
    <w:p w14:paraId="058481A3" w14:textId="476DFFF0" w:rsidR="00A62AE5" w:rsidRDefault="00A62AE5">
      <w:pPr>
        <w:rPr>
          <w:lang w:val="en-GB"/>
        </w:rPr>
      </w:pPr>
    </w:p>
    <w:tbl>
      <w:tblPr>
        <w:tblW w:w="11199" w:type="dxa"/>
        <w:tblInd w:w="-43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3"/>
        <w:gridCol w:w="708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A62AE5" w:rsidRPr="00123319" w14:paraId="1EAED9BE" w14:textId="77777777" w:rsidTr="00624A54">
        <w:trPr>
          <w:trHeight w:val="57"/>
        </w:trPr>
        <w:tc>
          <w:tcPr>
            <w:tcW w:w="32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C3FD4" w14:textId="77777777" w:rsidR="00A62AE5" w:rsidRPr="00123319" w:rsidRDefault="00A62AE5" w:rsidP="00624A54">
            <w:pPr>
              <w:spacing w:after="0" w:line="240" w:lineRule="auto"/>
              <w:contextualSpacing/>
              <w:rPr>
                <w:lang w:val="en-US"/>
              </w:rPr>
            </w:pPr>
            <w:r w:rsidRPr="00123319">
              <w:rPr>
                <w:lang w:val="en-US"/>
              </w:rPr>
              <w:lastRenderedPageBreak/>
              <w:t>PSG-SART-MWT-MSLT\</w:t>
            </w:r>
            <w:r>
              <w:rPr>
                <w:lang w:val="en-US"/>
              </w:rPr>
              <w:t>PO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96D9F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F6326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I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B8258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R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4462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C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349DD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57004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L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6FCEF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TM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20822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TL5</w:t>
            </w:r>
          </w:p>
        </w:tc>
      </w:tr>
      <w:tr w:rsidR="00A62AE5" w:rsidRPr="00123319" w14:paraId="0DA4DFB3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41C40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1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C8F01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6E558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91B7D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05EE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6A61B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F24E4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6F27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02BC1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3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B4CFA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0C2FDED6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69772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2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C937B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2AFD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FF8D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9F2A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E9A07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7E29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BE7C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6ECD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80B2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2FAD5EC0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47629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3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5C223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577E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4D14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E337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83FE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96B3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23FE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B03A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7B2A6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261</w:t>
            </w:r>
          </w:p>
        </w:tc>
      </w:tr>
      <w:tr w:rsidR="00A62AE5" w:rsidRPr="00123319" w14:paraId="20022324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8BA6D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REM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4B6CC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589BA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16157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005FE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2D4B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843FB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4CE8C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2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4ACF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BA2D1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236</w:t>
            </w:r>
          </w:p>
        </w:tc>
      </w:tr>
      <w:tr w:rsidR="00A62AE5" w:rsidRPr="00123319" w14:paraId="7365790C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ACF2F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 xml:space="preserve">Rem </w:t>
            </w:r>
            <w:proofErr w:type="spellStart"/>
            <w:r w:rsidRPr="00123319">
              <w:t>Episodes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AECE7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F47EB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6A85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5AEC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F14F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2EC57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1A57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49FB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0FEA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3C99E6E7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1A64A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AI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53222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1269B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2E37F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E5B2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B9CBF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8F9FD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B5E5C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FEE94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060B0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29</w:t>
            </w:r>
          </w:p>
        </w:tc>
      </w:tr>
      <w:tr w:rsidR="00A62AE5" w:rsidRPr="00123319" w14:paraId="27793F49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BF0C6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AHI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0D95C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F7AF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CEF5B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7548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3343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6BBAF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AE7AB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63C5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60923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63</w:t>
            </w:r>
          </w:p>
        </w:tc>
      </w:tr>
      <w:tr w:rsidR="00A62AE5" w:rsidRPr="00123319" w14:paraId="049447DC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D968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CT90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3BB89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E6D87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CD08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78D1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CE6A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A6F97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7A72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579CF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EDBD4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386FB01C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56F8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ODI3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384A0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3C30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D68F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F9C0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16E0B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76A0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A38D8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5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3B52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A38BF" w14:textId="77777777" w:rsidR="00A62AE5" w:rsidRPr="00A524FA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A524FA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0.309</w:t>
            </w:r>
          </w:p>
        </w:tc>
      </w:tr>
      <w:tr w:rsidR="00A62AE5" w:rsidRPr="00123319" w14:paraId="3D7D38A6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3E8E8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SAT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AD1BE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D281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89BF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3BB0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BD2A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CAD27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B8768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6A39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F50D9" w14:textId="77777777" w:rsidR="00A62AE5" w:rsidRPr="00A524FA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</w:tr>
      <w:tr w:rsidR="00A62AE5" w:rsidRPr="00123319" w14:paraId="3218519F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30B67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SAT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932C1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CE2C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44C1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74AB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967C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E2FD5" w14:textId="77777777" w:rsidR="00A62AE5" w:rsidRPr="00F508F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F508F0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2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DB44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8F798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F5978" w14:textId="77777777" w:rsidR="00A62AE5" w:rsidRPr="00A524FA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A524FA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-0.334</w:t>
            </w:r>
          </w:p>
        </w:tc>
      </w:tr>
      <w:tr w:rsidR="00A62AE5" w:rsidRPr="00123319" w14:paraId="54F68413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01282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ESS (</w:t>
            </w:r>
            <w:proofErr w:type="spellStart"/>
            <w:r w:rsidRPr="00123319">
              <w:t>a.u</w:t>
            </w:r>
            <w:proofErr w:type="spellEnd"/>
            <w:r w:rsidRPr="00123319">
              <w:t>.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2E596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E7598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23AB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3209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573A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3B0C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0AE1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350E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31EEF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0B9C5CA0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5B129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BSI (</w:t>
            </w:r>
            <w:proofErr w:type="spellStart"/>
            <w:r w:rsidRPr="00123319">
              <w:t>a.u</w:t>
            </w:r>
            <w:proofErr w:type="spellEnd"/>
            <w:r w:rsidRPr="00123319">
              <w:t>.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A26B7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C3CDB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7797F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CD21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52EE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5064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E614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7B7D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39587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104ABC0C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A0DEA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WT-SL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48ECB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6D1D8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D2BFA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CEDDD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DFB2B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9903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D6D0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CC5D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DAAB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6DFA8071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CC71E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WT-E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F8A90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386C9" w14:textId="77777777" w:rsidR="00A62AE5" w:rsidRPr="00A524FA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A524FA">
              <w:rPr>
                <w:b/>
                <w:bCs/>
              </w:rPr>
              <w:t>0.398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6AA02" w14:textId="77777777" w:rsidR="00A62AE5" w:rsidRPr="00A524FA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4D22A" w14:textId="77777777" w:rsidR="00A62AE5" w:rsidRPr="00A524FA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A524FA">
              <w:rPr>
                <w:b/>
                <w:bCs/>
              </w:rPr>
              <w:t>0.403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F5B03" w14:textId="77777777" w:rsidR="00A62AE5" w:rsidRPr="00A524FA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A524FA">
              <w:rPr>
                <w:b/>
                <w:bCs/>
              </w:rPr>
              <w:t>0.403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3866A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861F4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-0.2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2B87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C6E2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30CD0313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E6AAF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SLT-SL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F8A53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A6853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0E74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598AA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E6DA1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071F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1A8B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32C7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E520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2D680BC5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BC7F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SLT-E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252CD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F4BAD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7177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B43F6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AFC26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0.2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8181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125D6" w14:textId="77777777" w:rsidR="00A62AE5" w:rsidRPr="00F508F0" w:rsidRDefault="00A62AE5" w:rsidP="00624A54">
            <w:pPr>
              <w:spacing w:after="0" w:line="240" w:lineRule="auto"/>
              <w:contextualSpacing/>
            </w:pPr>
            <w:r w:rsidRPr="00F508F0">
              <w:t>-0.2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569C4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77B0A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57D471DF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855F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SART-C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5BC10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CB6E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0ECB8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628E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C32D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7EEF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6AFA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C74AC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4EBBD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410514FB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16B68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SART-M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22BA0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097D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D7FD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E8DE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60014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DC519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F3502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8158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BCAF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6F144980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2C493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SART-C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C2667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9FF95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EB983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FD440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E56D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57946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A5B41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BAADF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71A2E" w14:textId="77777777" w:rsidR="00A62AE5" w:rsidRPr="00F508F0" w:rsidRDefault="00A62AE5" w:rsidP="00624A54">
            <w:pPr>
              <w:spacing w:after="0" w:line="240" w:lineRule="auto"/>
              <w:contextualSpacing/>
            </w:pPr>
          </w:p>
        </w:tc>
      </w:tr>
    </w:tbl>
    <w:p w14:paraId="785497D3" w14:textId="77777777" w:rsidR="00A62AE5" w:rsidRDefault="00A62AE5" w:rsidP="00A62AE5"/>
    <w:p w14:paraId="6051823F" w14:textId="77777777" w:rsidR="00A62AE5" w:rsidRPr="0097353B" w:rsidRDefault="00A62AE5" w:rsidP="00A62A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9735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7353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5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neal regression analysis between </w:t>
      </w:r>
      <w:r w:rsidRPr="00D12881">
        <w:rPr>
          <w:rFonts w:ascii="Times New Roman" w:hAnsi="Times New Roman" w:cs="Times New Roman"/>
          <w:b/>
          <w:sz w:val="24"/>
          <w:szCs w:val="24"/>
          <w:lang w:val="en-GB"/>
        </w:rPr>
        <w:t>bod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osition</w:t>
      </w:r>
      <w:r w:rsidRPr="009735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ircadian parameters and sleep parameters (n: 78)</w:t>
      </w:r>
      <w:r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97353B">
        <w:rPr>
          <w:rFonts w:ascii="Times New Roman" w:hAnsi="Times New Roman" w:cs="Times New Roman"/>
          <w:sz w:val="24"/>
          <w:szCs w:val="24"/>
          <w:lang w:val="en-GB"/>
        </w:rPr>
        <w:t>Interdaily</w:t>
      </w:r>
      <w:proofErr w:type="spellEnd"/>
      <w:r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 stability (IS); </w:t>
      </w:r>
      <w:proofErr w:type="spellStart"/>
      <w:r w:rsidRPr="0097353B">
        <w:rPr>
          <w:rFonts w:ascii="Times New Roman" w:hAnsi="Times New Roman" w:cs="Times New Roman"/>
          <w:sz w:val="24"/>
          <w:szCs w:val="24"/>
          <w:lang w:val="en-GB"/>
        </w:rPr>
        <w:t>intradaily</w:t>
      </w:r>
      <w:proofErr w:type="spellEnd"/>
      <w:r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 variability (IV); relative amplitude (RA); circadian function index (CFI); mean of the 5 consecutive hours with the highest values (M5) and its timing (TM5); mean of the 10 consecutive hours with the lowest values (L10) and its timing (TL10), N1: Sleep NREM phase 1; N2: Sleep NREM phase 2; N3: Sleep NREM phase 3; REM: Sleep REM phase; REM Episodes: number of REM Episodes; AI: Arousal Index; AHI: Apnoea/Hypopnoea Index; CT90: cumulative time spent with oxygen saturation lower than 90%; ODI3: Oxygen Desaturation Index 3%; MSAT: Mean saturation of oxygen expressed in percentage; NSAT: Nadir of oxygen saturation expressed in percentage; ESS: Epworth Sleepiness Scale; BSI: Barcelona Sleepiness Scale; a. u.: arbitrary units; MWT-SL: Maintenance of Wakefulness Test-Sustained Sleep Latency; MWT-E: Maintenance of Wakefulness Test-1st Epoch Sleep Latency; MSLT-SL: Multiple Sleep Latency Test-Sustained Sleep Latency; MSLT-E: Multiple Sleep Latency Test-1st Epoch Sleep Latency; SART-CE: Sustained Attention to Response Task-Commission Errors; SART-ME: Sustained Attention to Response Task-Missed Errors; SART-TE: Sustained Attention to Response Task-Total Errors. </w:t>
      </w:r>
      <w:r>
        <w:rPr>
          <w:rFonts w:ascii="Times New Roman" w:hAnsi="Times New Roman" w:cs="Times New Roman"/>
          <w:sz w:val="24"/>
          <w:szCs w:val="24"/>
          <w:lang w:val="en-GB"/>
        </w:rPr>
        <w:t>Only significant regressions are shown; however, i</w:t>
      </w:r>
      <w:r w:rsidRPr="0097353B">
        <w:rPr>
          <w:rFonts w:ascii="Times New Roman" w:hAnsi="Times New Roman" w:cs="Times New Roman"/>
          <w:sz w:val="24"/>
          <w:szCs w:val="24"/>
          <w:lang w:val="en-GB"/>
        </w:rPr>
        <w:t>n bold are the probability values lower than 0.00625, *indicates a significance level &lt;0.0012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7353B">
        <w:rPr>
          <w:rFonts w:ascii="Times New Roman" w:hAnsi="Times New Roman" w:cs="Times New Roman"/>
          <w:sz w:val="24"/>
          <w:szCs w:val="24"/>
          <w:lang w:val="en-GB"/>
        </w:rPr>
        <w:t>(Linear regression controlled for gender, age and BMI).</w:t>
      </w:r>
    </w:p>
    <w:p w14:paraId="31FE89D2" w14:textId="77777777" w:rsidR="00A62AE5" w:rsidRPr="00123319" w:rsidRDefault="00A62AE5" w:rsidP="00A62AE5">
      <w:pPr>
        <w:rPr>
          <w:lang w:val="en-GB"/>
        </w:rPr>
      </w:pPr>
    </w:p>
    <w:p w14:paraId="62007D17" w14:textId="14FED969" w:rsidR="00A62AE5" w:rsidRDefault="00A62AE5">
      <w:pPr>
        <w:rPr>
          <w:lang w:val="en-GB"/>
        </w:rPr>
      </w:pPr>
    </w:p>
    <w:p w14:paraId="0FE73C75" w14:textId="35070788" w:rsidR="00A62AE5" w:rsidRDefault="00A62AE5">
      <w:pPr>
        <w:rPr>
          <w:lang w:val="en-GB"/>
        </w:rPr>
      </w:pPr>
    </w:p>
    <w:p w14:paraId="69B8BAA1" w14:textId="6EDCA49A" w:rsidR="00A62AE5" w:rsidRDefault="00A62AE5">
      <w:pPr>
        <w:rPr>
          <w:lang w:val="en-GB"/>
        </w:rPr>
      </w:pPr>
    </w:p>
    <w:p w14:paraId="21A39A4A" w14:textId="1C62C38E" w:rsidR="00A62AE5" w:rsidRDefault="00A62AE5">
      <w:pPr>
        <w:rPr>
          <w:lang w:val="en-GB"/>
        </w:rPr>
      </w:pPr>
    </w:p>
    <w:p w14:paraId="13F4DAAE" w14:textId="3376129D" w:rsidR="00A62AE5" w:rsidRDefault="00A62AE5">
      <w:pPr>
        <w:rPr>
          <w:lang w:val="en-GB"/>
        </w:rPr>
      </w:pPr>
    </w:p>
    <w:tbl>
      <w:tblPr>
        <w:tblW w:w="11199" w:type="dxa"/>
        <w:tblInd w:w="-43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3"/>
        <w:gridCol w:w="708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A62AE5" w:rsidRPr="00123319" w14:paraId="27EBF49B" w14:textId="77777777" w:rsidTr="00624A54">
        <w:trPr>
          <w:trHeight w:val="57"/>
        </w:trPr>
        <w:tc>
          <w:tcPr>
            <w:tcW w:w="32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1C0C3" w14:textId="77777777" w:rsidR="00A62AE5" w:rsidRPr="00123319" w:rsidRDefault="00A62AE5" w:rsidP="00624A54">
            <w:pPr>
              <w:spacing w:after="0" w:line="240" w:lineRule="auto"/>
              <w:contextualSpacing/>
              <w:rPr>
                <w:lang w:val="en-US"/>
              </w:rPr>
            </w:pPr>
            <w:r w:rsidRPr="00123319">
              <w:rPr>
                <w:lang w:val="en-US"/>
              </w:rPr>
              <w:lastRenderedPageBreak/>
              <w:t>PSG-SART-MWT-MSLT\</w:t>
            </w:r>
            <w:r>
              <w:rPr>
                <w:lang w:val="en-US"/>
              </w:rPr>
              <w:t>TA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CF00D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I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1FC3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IV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492A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R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A187C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CFI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A1966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D3B6B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L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D37C9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TM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1F18A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TL5</w:t>
            </w:r>
          </w:p>
        </w:tc>
      </w:tr>
      <w:tr w:rsidR="00A62AE5" w:rsidRPr="00123319" w14:paraId="0769F16E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39E00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1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1289C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FD4DE" w14:textId="77777777" w:rsidR="00A62AE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62D9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F540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701C9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C37E4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8DE54" w14:textId="77777777" w:rsidR="00A62AE5" w:rsidRPr="00E52965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E5296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2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5F9D8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EB3F0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233CF0AB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FCA87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2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94E0C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3F441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E4FE8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C5F81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8CB1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48C60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9EFE1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45CA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2A125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070C70B9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99CFF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3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8CA69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A0E0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86A3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EE998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40F2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57DEC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C86CC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C258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9DCE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1E7CEF0B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D24C7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REM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8A947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2F179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66FEB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076B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73D58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9445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FA29B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E0ED1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B4118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3A8A6453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B2AC0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 xml:space="preserve">Rem </w:t>
            </w:r>
            <w:proofErr w:type="spellStart"/>
            <w:r w:rsidRPr="00123319">
              <w:t>Episodes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3D29B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34965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36D4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4F300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AFA2E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C6C8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BA11B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02F2C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E84D4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7916C8E6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79D8A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AI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3ABB8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FA3F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1E06B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0.3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B50B9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-0.397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4999B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-0.378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5A553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44F13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0.404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A514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D3F01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5F09B9C7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620F4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AHI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B2528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D3464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-0.402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FB765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B7A15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-0.450#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729AE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-0.456#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6DEF0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37827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0.432#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53746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660B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561EF77D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8EB07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CT90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D15F4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00424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B8C09" w14:textId="77777777" w:rsidR="00A62AE5" w:rsidRPr="00E52965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E5296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7D62B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FD92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9C755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0D83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481E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8BB1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781DAE34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959D6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ODI3 (</w:t>
            </w:r>
            <w:proofErr w:type="spellStart"/>
            <w:r w:rsidRPr="00123319">
              <w:t>events</w:t>
            </w:r>
            <w:proofErr w:type="spellEnd"/>
            <w:r w:rsidRPr="00123319">
              <w:t>/h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8685E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8C148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BA69F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0.3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3F5D5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-0.30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ABE93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-0.3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DF135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B55FE" w14:textId="77777777" w:rsidR="00A62AE5" w:rsidRPr="00133130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133130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0.3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EE60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ADAEE" w14:textId="77777777" w:rsidR="00A62AE5" w:rsidRPr="00E52965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E5296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238</w:t>
            </w:r>
          </w:p>
        </w:tc>
      </w:tr>
      <w:tr w:rsidR="00A62AE5" w:rsidRPr="00123319" w14:paraId="3EB15E2A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1079D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SAT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DDC4B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8DCF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1167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8ACC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A03D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176D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8F0FE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226C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6665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4E4EC634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6586F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NSAT (%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B78BD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3990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2FF2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46CC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E5C7E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F492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749D7" w14:textId="77777777" w:rsidR="00A62AE5" w:rsidRPr="00E52965" w:rsidRDefault="00A62AE5" w:rsidP="00624A54">
            <w:pPr>
              <w:pStyle w:val="NormalWeb"/>
              <w:spacing w:before="0" w:beforeAutospacing="0" w:after="0" w:afterAutospacing="0"/>
              <w:contextualSpacing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E52965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.2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8BF0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56E8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27405BD6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68E76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ESS (</w:t>
            </w:r>
            <w:proofErr w:type="spellStart"/>
            <w:r w:rsidRPr="00123319">
              <w:t>a.u</w:t>
            </w:r>
            <w:proofErr w:type="spellEnd"/>
            <w:r w:rsidRPr="00123319">
              <w:t>.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4175D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1241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2C0B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7894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9C14E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9B1D0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768A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6C4A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42446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55419A12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FE26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BSI (</w:t>
            </w:r>
            <w:proofErr w:type="spellStart"/>
            <w:r w:rsidRPr="00123319">
              <w:t>a.u</w:t>
            </w:r>
            <w:proofErr w:type="spellEnd"/>
            <w:r w:rsidRPr="00123319">
              <w:t>.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C8192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3B240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A36E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88333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E021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3CA0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B6BC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29254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45C9B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7924843A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096CE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WT-SL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636C1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F3C63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C9D99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-0.28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6C556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D240C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CB5DB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94FB3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-0.27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3684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3A1D6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-0.344</w:t>
            </w:r>
          </w:p>
        </w:tc>
      </w:tr>
      <w:tr w:rsidR="00A62AE5" w:rsidRPr="00123319" w14:paraId="03CBF270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19E15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WT-E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A4C98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92934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0.400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E7C64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-0.3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6F3A1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0.3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D1F2A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0.336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14029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73DAF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-0.3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645C8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FD003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-0.335</w:t>
            </w:r>
          </w:p>
        </w:tc>
      </w:tr>
      <w:tr w:rsidR="00A62AE5" w:rsidRPr="00123319" w14:paraId="487A22BA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06304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SLT-SL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3705C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A6672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8E1FB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-0.3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2275C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0.3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CD1B6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0.3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5EC10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DFD73" w14:textId="77777777" w:rsidR="00A62AE5" w:rsidRPr="00133130" w:rsidRDefault="00A62AE5" w:rsidP="00624A54">
            <w:pPr>
              <w:spacing w:after="0" w:line="240" w:lineRule="auto"/>
              <w:contextualSpacing/>
              <w:rPr>
                <w:b/>
                <w:bCs/>
              </w:rPr>
            </w:pPr>
            <w:r w:rsidRPr="00133130">
              <w:rPr>
                <w:b/>
                <w:bCs/>
              </w:rPr>
              <w:t>-0.3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1043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C5B5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4D870533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323E6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MSLT-E (min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4D85D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D4F43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69155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-0.2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25B79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BF285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0.2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3AFA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7A9F0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-0.27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F1C1A" w14:textId="77777777" w:rsidR="00A62AE5" w:rsidRPr="00E52965" w:rsidRDefault="00A62AE5" w:rsidP="00624A54">
            <w:pPr>
              <w:spacing w:after="0" w:line="240" w:lineRule="auto"/>
              <w:contextualSpacing/>
            </w:pPr>
            <w:r w:rsidRPr="00E52965">
              <w:t>-0.24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5E8F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4D592848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F5B94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SART-C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925BD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9AFDC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C497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C0D96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210C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A8199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ACC95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74FAA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7F6E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13A4CA99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B3CED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SART-M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D4A14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FD660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01D6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4F446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C04E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6270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522F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A7641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77B60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  <w:tr w:rsidR="00A62AE5" w:rsidRPr="00123319" w14:paraId="2C0E6D68" w14:textId="77777777" w:rsidTr="00624A54">
        <w:trPr>
          <w:trHeight w:val="57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D1651" w14:textId="77777777" w:rsidR="00A62AE5" w:rsidRPr="00123319" w:rsidRDefault="00A62AE5" w:rsidP="00624A54">
            <w:pPr>
              <w:spacing w:after="0" w:line="240" w:lineRule="auto"/>
              <w:contextualSpacing/>
            </w:pPr>
            <w:r w:rsidRPr="00123319">
              <w:t>SART-CE (</w:t>
            </w:r>
            <w:proofErr w:type="spellStart"/>
            <w:r w:rsidRPr="00123319">
              <w:t>counts</w:t>
            </w:r>
            <w:proofErr w:type="spellEnd"/>
            <w:r w:rsidRPr="00123319"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DE6E3" w14:textId="77777777" w:rsidR="00A62AE5" w:rsidRPr="00123319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F548D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B8702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70CC6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1F8D8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46C67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FA7DF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80AF9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9E121" w14:textId="77777777" w:rsidR="00A62AE5" w:rsidRPr="00E52965" w:rsidRDefault="00A62AE5" w:rsidP="00624A54">
            <w:pPr>
              <w:spacing w:after="0" w:line="240" w:lineRule="auto"/>
              <w:contextualSpacing/>
            </w:pPr>
          </w:p>
        </w:tc>
      </w:tr>
    </w:tbl>
    <w:p w14:paraId="4087EE05" w14:textId="77777777" w:rsidR="00A62AE5" w:rsidRDefault="00A62AE5" w:rsidP="00A62AE5"/>
    <w:p w14:paraId="39C31B58" w14:textId="77777777" w:rsidR="00A62AE5" w:rsidRPr="0097353B" w:rsidRDefault="00A62AE5" w:rsidP="00A62A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9735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7353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735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neal regression analysis betwee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P</w:t>
      </w:r>
      <w:r w:rsidRPr="0097353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ariable </w:t>
      </w:r>
      <w:r w:rsidRPr="0097353B">
        <w:rPr>
          <w:rFonts w:ascii="Times New Roman" w:hAnsi="Times New Roman" w:cs="Times New Roman"/>
          <w:bCs/>
          <w:sz w:val="24"/>
          <w:szCs w:val="24"/>
          <w:lang w:val="en-GB"/>
        </w:rPr>
        <w:t>circadian parameters and sleep parameters (n: 78)</w:t>
      </w:r>
      <w:r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97353B">
        <w:rPr>
          <w:rFonts w:ascii="Times New Roman" w:hAnsi="Times New Roman" w:cs="Times New Roman"/>
          <w:sz w:val="24"/>
          <w:szCs w:val="24"/>
          <w:lang w:val="en-GB"/>
        </w:rPr>
        <w:t>Interdaily</w:t>
      </w:r>
      <w:proofErr w:type="spellEnd"/>
      <w:r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 stability (IS); </w:t>
      </w:r>
      <w:proofErr w:type="spellStart"/>
      <w:r w:rsidRPr="0097353B">
        <w:rPr>
          <w:rFonts w:ascii="Times New Roman" w:hAnsi="Times New Roman" w:cs="Times New Roman"/>
          <w:sz w:val="24"/>
          <w:szCs w:val="24"/>
          <w:lang w:val="en-GB"/>
        </w:rPr>
        <w:t>intradaily</w:t>
      </w:r>
      <w:proofErr w:type="spellEnd"/>
      <w:r w:rsidRPr="0097353B">
        <w:rPr>
          <w:rFonts w:ascii="Times New Roman" w:hAnsi="Times New Roman" w:cs="Times New Roman"/>
          <w:sz w:val="24"/>
          <w:szCs w:val="24"/>
          <w:lang w:val="en-GB"/>
        </w:rPr>
        <w:t xml:space="preserve"> variability (IV); relative amplitude (RA); circadian function index (CFI); mean of the 5 consecutive hours with the highest values (M5) and its timing (TM5); mean of the 10 consecutive hours with the lowest values (L10) and its timing (TL10), N1: Sleep NREM phase 1; N2: Sleep NREM phase 2; N3: Sleep NREM phase 3; REM: Sleep REM phase; REM Episodes: number of REM Episodes; AI: Arousal Index; AHI: Apnoea/Hypopnoea Index; CT90: cumulative time spent with oxygen saturation lower than 90%; ODI3: Oxygen Desaturation Index 3%; MSAT: Mean saturation of oxygen expressed in percentage; NSAT: Nadir of oxygen saturation expressed in percentage; ESS: Epworth Sleepiness Scale; BSI: Barcelona Sleepiness Scale; a. u.: arbitrary units; MWT-SL: Maintenance of Wakefulness Test-Sustained Sleep Latency; MWT-E: Maintenance of Wakefulness Test-1st Epoch Sleep Latency; MSLT-SL: Multiple Sleep Latency Test-Sustained Sleep Latency; MSLT-E: Multiple Sleep Latency Test-1st Epoch Sleep Latency; SART-CE: Sustained Attention to Response Task-Commission Errors; SART-ME: Sustained Attention to Response Task-Missed Errors; SART-TE: Sustained Attention to Response Task-Total Errors. </w:t>
      </w:r>
      <w:r>
        <w:rPr>
          <w:rFonts w:ascii="Times New Roman" w:hAnsi="Times New Roman" w:cs="Times New Roman"/>
          <w:sz w:val="24"/>
          <w:szCs w:val="24"/>
          <w:lang w:val="en-GB"/>
        </w:rPr>
        <w:t>Only significant regressions are shown; however, i</w:t>
      </w:r>
      <w:r w:rsidRPr="0097353B">
        <w:rPr>
          <w:rFonts w:ascii="Times New Roman" w:hAnsi="Times New Roman" w:cs="Times New Roman"/>
          <w:sz w:val="24"/>
          <w:szCs w:val="24"/>
          <w:lang w:val="en-GB"/>
        </w:rPr>
        <w:t>n bold are the probability values lower than 0.00625, *indicates a significance level &lt;0.0012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7353B">
        <w:rPr>
          <w:rFonts w:ascii="Times New Roman" w:hAnsi="Times New Roman" w:cs="Times New Roman"/>
          <w:sz w:val="24"/>
          <w:szCs w:val="24"/>
          <w:lang w:val="en-GB"/>
        </w:rPr>
        <w:t>(Linear regression controlled for gender, age and BMI).</w:t>
      </w:r>
    </w:p>
    <w:p w14:paraId="0CFCDD88" w14:textId="77777777" w:rsidR="00A62AE5" w:rsidRPr="00123319" w:rsidRDefault="00A62AE5" w:rsidP="00A62AE5">
      <w:pPr>
        <w:rPr>
          <w:lang w:val="en-GB"/>
        </w:rPr>
      </w:pPr>
    </w:p>
    <w:p w14:paraId="53B4DCDD" w14:textId="77777777" w:rsidR="00A62AE5" w:rsidRPr="00123319" w:rsidRDefault="00A62AE5">
      <w:pPr>
        <w:rPr>
          <w:lang w:val="en-GB"/>
        </w:rPr>
      </w:pPr>
    </w:p>
    <w:sectPr w:rsidR="00A62AE5" w:rsidRPr="00123319" w:rsidSect="00123319">
      <w:pgSz w:w="16838" w:h="11906" w:orient="landscape"/>
      <w:pgMar w:top="1134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319"/>
    <w:rsid w:val="00123319"/>
    <w:rsid w:val="00914DC1"/>
    <w:rsid w:val="00A129C3"/>
    <w:rsid w:val="00A62AE5"/>
    <w:rsid w:val="00A662D7"/>
    <w:rsid w:val="00BC69CA"/>
    <w:rsid w:val="00BE6F3B"/>
    <w:rsid w:val="00CC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509A0"/>
  <w15:chartTrackingRefBased/>
  <w15:docId w15:val="{5F7ACC54-1C95-47C5-8E8F-1FCB0E6D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33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331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2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9</Words>
  <Characters>555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-Nicolas</dc:creator>
  <cp:keywords/>
  <dc:description/>
  <cp:lastModifiedBy>Antonio Martinez-Nicolas</cp:lastModifiedBy>
  <cp:revision>2</cp:revision>
  <dcterms:created xsi:type="dcterms:W3CDTF">2020-09-10T08:29:00Z</dcterms:created>
  <dcterms:modified xsi:type="dcterms:W3CDTF">2020-09-10T08:29:00Z</dcterms:modified>
</cp:coreProperties>
</file>